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4346" w:rsidRPr="00C0506B" w:rsidRDefault="00854346" w:rsidP="00854346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C0506B">
        <w:rPr>
          <w:rFonts w:ascii="Times New Roman" w:hAnsi="Times New Roman" w:cs="Times New Roman"/>
          <w:b/>
        </w:rPr>
        <w:t xml:space="preserve">Table </w:t>
      </w:r>
      <w:proofErr w:type="gramStart"/>
      <w:r w:rsidRPr="00C0506B">
        <w:rPr>
          <w:rFonts w:ascii="Times New Roman" w:hAnsi="Times New Roman" w:cs="Times New Roman"/>
          <w:b/>
        </w:rPr>
        <w:t>1 A</w:t>
      </w:r>
      <w:r w:rsidRPr="00C0506B">
        <w:rPr>
          <w:rFonts w:ascii="Times New Roman" w:hAnsi="Times New Roman" w:cs="Times New Roman"/>
          <w:b/>
          <w:bCs/>
        </w:rPr>
        <w:t>bundance</w:t>
      </w:r>
      <w:proofErr w:type="gramEnd"/>
      <w:r w:rsidRPr="00C0506B">
        <w:rPr>
          <w:rFonts w:ascii="Times New Roman" w:hAnsi="Times New Roman" w:cs="Times New Roman"/>
          <w:b/>
          <w:bCs/>
        </w:rPr>
        <w:t xml:space="preserve"> of hepatic mRNA transcripts for Tbp, Hprt1 and Ef1α and β-tubulin in female maiden and repeat Atlantic salmon reared at either 14 or 22 °C during the reproductive season</w:t>
      </w:r>
    </w:p>
    <w:tbl>
      <w:tblPr>
        <w:tblStyle w:val="TableGrid"/>
        <w:tblW w:w="0" w:type="auto"/>
        <w:tblLook w:val="04A0"/>
      </w:tblPr>
      <w:tblGrid>
        <w:gridCol w:w="1944"/>
        <w:gridCol w:w="1511"/>
        <w:gridCol w:w="666"/>
        <w:gridCol w:w="566"/>
        <w:gridCol w:w="666"/>
        <w:gridCol w:w="566"/>
        <w:gridCol w:w="666"/>
        <w:gridCol w:w="566"/>
        <w:gridCol w:w="666"/>
        <w:gridCol w:w="566"/>
      </w:tblGrid>
      <w:tr w:rsidR="00C0506B" w:rsidRPr="00C0506B" w:rsidTr="001C05C0">
        <w:trPr>
          <w:trHeight w:val="269"/>
        </w:trPr>
        <w:tc>
          <w:tcPr>
            <w:tcW w:w="0" w:type="auto"/>
            <w:vMerge w:val="restart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b/>
                <w:sz w:val="20"/>
                <w:szCs w:val="20"/>
              </w:rPr>
              <w:t>Experimental group</w:t>
            </w:r>
          </w:p>
        </w:tc>
        <w:tc>
          <w:tcPr>
            <w:tcW w:w="0" w:type="auto"/>
            <w:vMerge w:val="restart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b/>
                <w:sz w:val="20"/>
                <w:szCs w:val="20"/>
              </w:rPr>
              <w:t>Sample point</w:t>
            </w:r>
          </w:p>
        </w:tc>
        <w:tc>
          <w:tcPr>
            <w:tcW w:w="0" w:type="auto"/>
            <w:gridSpan w:val="8"/>
          </w:tcPr>
          <w:p w:rsidR="00854346" w:rsidRPr="00C0506B" w:rsidRDefault="00C0506B" w:rsidP="00C050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 c</w:t>
            </w:r>
            <w:r w:rsidR="00854346" w:rsidRPr="00C0506B">
              <w:rPr>
                <w:rFonts w:ascii="Times New Roman" w:hAnsi="Times New Roman" w:cs="Times New Roman"/>
                <w:b/>
                <w:sz w:val="20"/>
                <w:szCs w:val="20"/>
              </w:rPr>
              <w:t>andidate reference gene C</w:t>
            </w:r>
            <w:r w:rsidR="00854346" w:rsidRPr="00C0506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q </w:t>
            </w:r>
            <w:r w:rsidR="00854346" w:rsidRPr="00C0506B">
              <w:rPr>
                <w:rFonts w:ascii="Times New Roman" w:hAnsi="Times New Roman" w:cs="Times New Roman"/>
                <w:b/>
                <w:sz w:val="20"/>
                <w:szCs w:val="20"/>
              </w:rPr>
              <w:t>and SEM</w:t>
            </w:r>
          </w:p>
        </w:tc>
      </w:tr>
      <w:tr w:rsidR="00854346" w:rsidRPr="00C0506B" w:rsidTr="001C05C0">
        <w:trPr>
          <w:trHeight w:val="269"/>
        </w:trPr>
        <w:tc>
          <w:tcPr>
            <w:tcW w:w="0" w:type="auto"/>
            <w:vMerge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b/>
                <w:sz w:val="20"/>
                <w:szCs w:val="20"/>
              </w:rPr>
              <w:t>Tbp</w:t>
            </w:r>
          </w:p>
        </w:tc>
        <w:tc>
          <w:tcPr>
            <w:tcW w:w="0" w:type="auto"/>
            <w:gridSpan w:val="2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b/>
                <w:sz w:val="20"/>
                <w:szCs w:val="20"/>
              </w:rPr>
              <w:t>Hprt1</w:t>
            </w:r>
          </w:p>
        </w:tc>
        <w:tc>
          <w:tcPr>
            <w:tcW w:w="0" w:type="auto"/>
            <w:gridSpan w:val="2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b/>
                <w:sz w:val="20"/>
                <w:szCs w:val="20"/>
              </w:rPr>
              <w:t>Ef1α</w:t>
            </w:r>
          </w:p>
        </w:tc>
        <w:tc>
          <w:tcPr>
            <w:tcW w:w="0" w:type="auto"/>
            <w:gridSpan w:val="2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b/>
                <w:sz w:val="20"/>
                <w:szCs w:val="20"/>
              </w:rPr>
              <w:t>β-Tubulin</w:t>
            </w:r>
          </w:p>
        </w:tc>
      </w:tr>
      <w:tr w:rsidR="00854346" w:rsidRPr="00C0506B" w:rsidTr="001C05C0">
        <w:trPr>
          <w:trHeight w:val="269"/>
        </w:trPr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Maiden 14 °C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August 2007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4.77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18.45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14.84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2.04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854346" w:rsidRPr="00C0506B" w:rsidTr="001C05C0">
        <w:trPr>
          <w:trHeight w:val="269"/>
        </w:trPr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Repeat 14 °C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August 2007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4.99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18.29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14.88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2.03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854346" w:rsidRPr="00C0506B" w:rsidTr="001C05C0">
        <w:trPr>
          <w:trHeight w:val="269"/>
        </w:trPr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Maiden 14 °C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November 2007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5.20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19.58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15.08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2.72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854346" w:rsidRPr="00C0506B" w:rsidTr="001C05C0">
        <w:trPr>
          <w:trHeight w:val="269"/>
        </w:trPr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Repeat 14 °C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November 2007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4.51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18.53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14.61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1.44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854346" w:rsidRPr="00C0506B" w:rsidTr="001C05C0">
        <w:trPr>
          <w:trHeight w:val="269"/>
        </w:trPr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Maiden 14 °C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January 2008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5.19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19.39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13.31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1.29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854346" w:rsidRPr="00C0506B" w:rsidTr="001C05C0">
        <w:trPr>
          <w:trHeight w:val="269"/>
        </w:trPr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Repeat 14 °C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January 2008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4.56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0.23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14.70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3.69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854346" w:rsidRPr="00C0506B" w:rsidTr="001C05C0">
        <w:trPr>
          <w:trHeight w:val="269"/>
        </w:trPr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Maiden 14 °C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February 2008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5.55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0.67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14.81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2.30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854346" w:rsidRPr="00C0506B" w:rsidTr="001C05C0">
        <w:trPr>
          <w:trHeight w:val="269"/>
        </w:trPr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Repeat 14 °C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February 2008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5.21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0.01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14.49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2.75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854346" w:rsidRPr="00C0506B" w:rsidTr="001C05C0">
        <w:trPr>
          <w:trHeight w:val="269"/>
        </w:trPr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Maiden 22 °C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February 2008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4.66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19.30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13.54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1.35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854346" w:rsidRPr="00C0506B" w:rsidTr="001C05C0">
        <w:trPr>
          <w:trHeight w:val="269"/>
        </w:trPr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Repeat 22 °C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February 2008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4.73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18.88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13.28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1.17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854346" w:rsidRPr="00C0506B" w:rsidTr="001C05C0">
        <w:trPr>
          <w:trHeight w:val="269"/>
        </w:trPr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Maiden 14 °C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March 2008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6.50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1.92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15.72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1.95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854346" w:rsidRPr="00C0506B" w:rsidTr="001C05C0">
        <w:trPr>
          <w:trHeight w:val="269"/>
        </w:trPr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Repeat 14 °C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March 2008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5.03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0.11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14.84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0.37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854346" w:rsidRPr="00C0506B" w:rsidTr="001C05C0">
        <w:trPr>
          <w:trHeight w:val="269"/>
        </w:trPr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Maiden 22 °C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March 2008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7.01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2.73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17.40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5.37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854346" w:rsidRPr="00C0506B" w:rsidTr="001C05C0">
        <w:trPr>
          <w:trHeight w:val="269"/>
        </w:trPr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Repeat 22 °C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March 2008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6.92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1.68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16.46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3.90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854346" w:rsidRPr="00C0506B" w:rsidTr="001C05C0">
        <w:trPr>
          <w:trHeight w:val="269"/>
        </w:trPr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Maiden 14 °C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April 2008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5.87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1.66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16.38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2.23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854346" w:rsidRPr="00C0506B" w:rsidTr="001C05C0">
        <w:trPr>
          <w:trHeight w:val="269"/>
        </w:trPr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Repeat 14 °C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April 2008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6.49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2.57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16.86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3.46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854346" w:rsidRPr="00C0506B" w:rsidTr="001C05C0">
        <w:trPr>
          <w:trHeight w:val="269"/>
        </w:trPr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Maiden 22 °C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April 2008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6.86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2.11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17.16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2.26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854346" w:rsidRPr="00C0506B" w:rsidTr="001C05C0">
        <w:trPr>
          <w:trHeight w:val="269"/>
        </w:trPr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Repeat 22 °C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April 2008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5.84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1.91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16.83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21.53</w:t>
            </w:r>
          </w:p>
        </w:tc>
        <w:tc>
          <w:tcPr>
            <w:tcW w:w="0" w:type="auto"/>
          </w:tcPr>
          <w:p w:rsidR="00854346" w:rsidRPr="00C0506B" w:rsidRDefault="00854346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</w:tbl>
    <w:p w:rsidR="00854346" w:rsidRPr="00C0506B" w:rsidRDefault="00854346">
      <w:pPr>
        <w:rPr>
          <w:rFonts w:ascii="Times New Roman" w:hAnsi="Times New Roman" w:cs="Times New Roman"/>
        </w:rPr>
      </w:pPr>
    </w:p>
    <w:p w:rsidR="00C0506B" w:rsidRDefault="00C0506B">
      <w:pPr>
        <w:rPr>
          <w:rFonts w:ascii="Times New Roman" w:hAnsi="Times New Roman" w:cs="Times New Roman"/>
        </w:rPr>
      </w:pPr>
    </w:p>
    <w:p w:rsidR="00F7262B" w:rsidRPr="00C0506B" w:rsidRDefault="00F7262B">
      <w:pPr>
        <w:rPr>
          <w:rFonts w:ascii="Times New Roman" w:hAnsi="Times New Roman" w:cs="Times New Roman"/>
        </w:rPr>
      </w:pPr>
    </w:p>
    <w:sectPr w:rsidR="00F7262B" w:rsidRPr="00C0506B" w:rsidSect="00BC69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D3AFA"/>
    <w:rsid w:val="00041DE3"/>
    <w:rsid w:val="000C26C1"/>
    <w:rsid w:val="00193D18"/>
    <w:rsid w:val="001D5894"/>
    <w:rsid w:val="004C70F1"/>
    <w:rsid w:val="005F05C7"/>
    <w:rsid w:val="006278AF"/>
    <w:rsid w:val="00712E7D"/>
    <w:rsid w:val="007D76DD"/>
    <w:rsid w:val="00854346"/>
    <w:rsid w:val="00864417"/>
    <w:rsid w:val="008E6D06"/>
    <w:rsid w:val="00A308E4"/>
    <w:rsid w:val="00BC1ADB"/>
    <w:rsid w:val="00BC694A"/>
    <w:rsid w:val="00BD3AFA"/>
    <w:rsid w:val="00C0506B"/>
    <w:rsid w:val="00C070E6"/>
    <w:rsid w:val="00DA42E5"/>
    <w:rsid w:val="00EA393B"/>
    <w:rsid w:val="00F028B6"/>
    <w:rsid w:val="00F419B1"/>
    <w:rsid w:val="00F726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9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2E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i</dc:creator>
  <cp:lastModifiedBy>Kelli</cp:lastModifiedBy>
  <cp:revision>17</cp:revision>
  <dcterms:created xsi:type="dcterms:W3CDTF">2011-11-20T10:42:00Z</dcterms:created>
  <dcterms:modified xsi:type="dcterms:W3CDTF">2011-11-20T12:31:00Z</dcterms:modified>
</cp:coreProperties>
</file>